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83073" w14:textId="3B6FF147" w:rsidR="004836FB" w:rsidRDefault="006A40AF" w:rsidP="00514E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514EA1" w:rsidRPr="00514E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14EA1">
        <w:rPr>
          <w:rFonts w:ascii="Times New Roman" w:hAnsi="Times New Roman" w:cs="Times New Roman"/>
          <w:b/>
          <w:bCs/>
          <w:sz w:val="24"/>
          <w:szCs w:val="24"/>
        </w:rPr>
        <w:t>Mass</w:t>
      </w:r>
      <w:r w:rsidR="007075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4EA1">
        <w:rPr>
          <w:rFonts w:ascii="Times New Roman" w:hAnsi="Times New Roman" w:cs="Times New Roman"/>
          <w:b/>
          <w:bCs/>
          <w:sz w:val="24"/>
          <w:szCs w:val="24"/>
        </w:rPr>
        <w:t xml:space="preserve">(proportion) </w:t>
      </w:r>
      <w:r w:rsidR="00514EA1" w:rsidRPr="00514EA1">
        <w:rPr>
          <w:rFonts w:ascii="Times New Roman" w:hAnsi="Times New Roman" w:cs="Times New Roman"/>
          <w:b/>
          <w:bCs/>
          <w:sz w:val="24"/>
          <w:szCs w:val="24"/>
        </w:rPr>
        <w:t xml:space="preserve">of each plant species in the mixture stocks used to create the mixture replicat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514EA1" w14:paraId="31EC1638" w14:textId="77777777" w:rsidTr="00514EA1">
        <w:tc>
          <w:tcPr>
            <w:tcW w:w="1850" w:type="dxa"/>
          </w:tcPr>
          <w:p w14:paraId="68BC31D6" w14:textId="77777777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0" w:type="dxa"/>
          </w:tcPr>
          <w:p w14:paraId="16D0C3F9" w14:textId="3E661552" w:rsidR="00514EA1" w:rsidRPr="00514EA1" w:rsidRDefault="00514EA1" w:rsidP="00514EA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opordum</w:t>
            </w:r>
            <w:proofErr w:type="spellEnd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anthi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</w:tcPr>
          <w:p w14:paraId="61FAEA24" w14:textId="6420A7FA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dalcea</w:t>
            </w:r>
            <w:proofErr w:type="spellEnd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ega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</w:tcPr>
          <w:p w14:paraId="71F55A3D" w14:textId="14047886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otentilla </w:t>
            </w: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acil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</w:tcPr>
          <w:p w14:paraId="6C93DD54" w14:textId="7C6E8CF8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mopsis</w:t>
            </w:r>
            <w:proofErr w:type="spellEnd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nta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</w:tcPr>
          <w:p w14:paraId="7F9ED36D" w14:textId="3D6F2F96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Vicia </w:t>
            </w:r>
            <w:proofErr w:type="spellStart"/>
            <w:r w:rsidRPr="00514E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</w:tcPr>
          <w:p w14:paraId="0B21FCCE" w14:textId="771544D4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514EA1" w14:paraId="744090E5" w14:textId="77777777" w:rsidTr="00514EA1">
        <w:tc>
          <w:tcPr>
            <w:tcW w:w="1850" w:type="dxa"/>
          </w:tcPr>
          <w:p w14:paraId="491D42B4" w14:textId="6798C168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ture 1</w:t>
            </w:r>
          </w:p>
        </w:tc>
        <w:tc>
          <w:tcPr>
            <w:tcW w:w="1850" w:type="dxa"/>
          </w:tcPr>
          <w:p w14:paraId="0294BD80" w14:textId="660D7CA6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B33C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1F367D44" w14:textId="4370E5EA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9 (0.2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0870622A" w14:textId="5E28C472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6 (0.2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5A72A22C" w14:textId="4F609D8F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0" w:type="dxa"/>
          </w:tcPr>
          <w:p w14:paraId="7AC465AC" w14:textId="561B677F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0" w:type="dxa"/>
          </w:tcPr>
          <w:p w14:paraId="5B7D62B5" w14:textId="2A9871DC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0.5 (1.0)</w:t>
            </w:r>
          </w:p>
        </w:tc>
      </w:tr>
      <w:tr w:rsidR="00514EA1" w14:paraId="7ECDB366" w14:textId="77777777" w:rsidTr="00514EA1">
        <w:tc>
          <w:tcPr>
            <w:tcW w:w="1850" w:type="dxa"/>
          </w:tcPr>
          <w:p w14:paraId="6C03848B" w14:textId="5F78FA08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ture 2</w:t>
            </w:r>
          </w:p>
        </w:tc>
        <w:tc>
          <w:tcPr>
            <w:tcW w:w="1850" w:type="dxa"/>
          </w:tcPr>
          <w:p w14:paraId="5E00C34D" w14:textId="173761CB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4.1 (0.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5E515616" w14:textId="4D47C51F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1 (0.20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71606028" w14:textId="57838DAE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0 (0.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1955DA64" w14:textId="3733093A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0DA7EB8C" w14:textId="593AE0BB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50" w:type="dxa"/>
          </w:tcPr>
          <w:p w14:paraId="7E041CB1" w14:textId="5C518143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0.3 (1.0)</w:t>
            </w:r>
          </w:p>
        </w:tc>
      </w:tr>
      <w:tr w:rsidR="00514EA1" w14:paraId="545D1234" w14:textId="77777777" w:rsidTr="00514EA1">
        <w:tc>
          <w:tcPr>
            <w:tcW w:w="1850" w:type="dxa"/>
          </w:tcPr>
          <w:p w14:paraId="34684F0F" w14:textId="5C837060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ture 3</w:t>
            </w:r>
          </w:p>
        </w:tc>
        <w:tc>
          <w:tcPr>
            <w:tcW w:w="1850" w:type="dxa"/>
          </w:tcPr>
          <w:p w14:paraId="20ADC7CB" w14:textId="6F2CB715" w:rsidR="00514EA1" w:rsidRPr="005A3DFE" w:rsidRDefault="00514EA1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A3DFE" w:rsidRPr="005A3DFE">
              <w:rPr>
                <w:rFonts w:ascii="Times New Roman" w:hAnsi="Times New Roman" w:cs="Times New Roman"/>
                <w:sz w:val="24"/>
                <w:szCs w:val="24"/>
              </w:rPr>
              <w:t>2 (0.214)</w:t>
            </w:r>
          </w:p>
        </w:tc>
        <w:tc>
          <w:tcPr>
            <w:tcW w:w="1850" w:type="dxa"/>
          </w:tcPr>
          <w:p w14:paraId="45D68C50" w14:textId="005B293A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0 (0.194)</w:t>
            </w:r>
          </w:p>
        </w:tc>
        <w:tc>
          <w:tcPr>
            <w:tcW w:w="1850" w:type="dxa"/>
          </w:tcPr>
          <w:p w14:paraId="52D1C389" w14:textId="78EAB540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0 (0.194)</w:t>
            </w:r>
          </w:p>
        </w:tc>
        <w:tc>
          <w:tcPr>
            <w:tcW w:w="1850" w:type="dxa"/>
          </w:tcPr>
          <w:p w14:paraId="54473CE1" w14:textId="71FE9784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0 (0.194)</w:t>
            </w:r>
          </w:p>
        </w:tc>
        <w:tc>
          <w:tcPr>
            <w:tcW w:w="1850" w:type="dxa"/>
          </w:tcPr>
          <w:p w14:paraId="4BF762F9" w14:textId="53A31C11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2.1 (0.204</w:t>
            </w:r>
            <w:r w:rsidR="007111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0" w:type="dxa"/>
          </w:tcPr>
          <w:p w14:paraId="6C9CBF20" w14:textId="1AA64600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0.3 (1.0)</w:t>
            </w:r>
          </w:p>
        </w:tc>
      </w:tr>
      <w:tr w:rsidR="00514EA1" w14:paraId="004CDDE9" w14:textId="77777777" w:rsidTr="00514EA1">
        <w:tc>
          <w:tcPr>
            <w:tcW w:w="1850" w:type="dxa"/>
          </w:tcPr>
          <w:p w14:paraId="11903E2B" w14:textId="3442886B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ture 4</w:t>
            </w:r>
          </w:p>
        </w:tc>
        <w:tc>
          <w:tcPr>
            <w:tcW w:w="1850" w:type="dxa"/>
          </w:tcPr>
          <w:p w14:paraId="65ADB2F6" w14:textId="4F254630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6.2 (0.608)</w:t>
            </w:r>
          </w:p>
        </w:tc>
        <w:tc>
          <w:tcPr>
            <w:tcW w:w="1850" w:type="dxa"/>
          </w:tcPr>
          <w:p w14:paraId="53B7822C" w14:textId="4F48F4A6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.0 (0.098)</w:t>
            </w:r>
          </w:p>
        </w:tc>
        <w:tc>
          <w:tcPr>
            <w:tcW w:w="1850" w:type="dxa"/>
          </w:tcPr>
          <w:p w14:paraId="4209C706" w14:textId="50479C1E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.0 (0.098)</w:t>
            </w:r>
          </w:p>
        </w:tc>
        <w:tc>
          <w:tcPr>
            <w:tcW w:w="1850" w:type="dxa"/>
          </w:tcPr>
          <w:p w14:paraId="0C250062" w14:textId="1393B42B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.0 (0.098)</w:t>
            </w:r>
          </w:p>
        </w:tc>
        <w:tc>
          <w:tcPr>
            <w:tcW w:w="1850" w:type="dxa"/>
          </w:tcPr>
          <w:p w14:paraId="028C62DB" w14:textId="662AA6C0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.0 (0.098)</w:t>
            </w:r>
          </w:p>
        </w:tc>
        <w:tc>
          <w:tcPr>
            <w:tcW w:w="1850" w:type="dxa"/>
          </w:tcPr>
          <w:p w14:paraId="5EB92853" w14:textId="02932181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0.2 (1.0)</w:t>
            </w:r>
          </w:p>
        </w:tc>
      </w:tr>
      <w:tr w:rsidR="00514EA1" w14:paraId="0ED6EEF9" w14:textId="77777777" w:rsidTr="00514EA1">
        <w:tc>
          <w:tcPr>
            <w:tcW w:w="1850" w:type="dxa"/>
          </w:tcPr>
          <w:p w14:paraId="1FE9F163" w14:textId="10D8AB92" w:rsidR="00514EA1" w:rsidRDefault="00514EA1" w:rsidP="00514E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ture 5</w:t>
            </w:r>
          </w:p>
        </w:tc>
        <w:tc>
          <w:tcPr>
            <w:tcW w:w="1850" w:type="dxa"/>
          </w:tcPr>
          <w:p w14:paraId="6CDE3037" w14:textId="7034DD9A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8.3 (0.815)</w:t>
            </w:r>
          </w:p>
        </w:tc>
        <w:tc>
          <w:tcPr>
            <w:tcW w:w="1850" w:type="dxa"/>
          </w:tcPr>
          <w:p w14:paraId="22ECA09F" w14:textId="497B4244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.0 (0.098)</w:t>
            </w:r>
          </w:p>
        </w:tc>
        <w:tc>
          <w:tcPr>
            <w:tcW w:w="1850" w:type="dxa"/>
          </w:tcPr>
          <w:p w14:paraId="6ADACA4D" w14:textId="272D92C4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0.3 (0.029)</w:t>
            </w:r>
          </w:p>
        </w:tc>
        <w:tc>
          <w:tcPr>
            <w:tcW w:w="1850" w:type="dxa"/>
          </w:tcPr>
          <w:p w14:paraId="668FE44E" w14:textId="507AF5CF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0.3 (0.029)</w:t>
            </w:r>
          </w:p>
        </w:tc>
        <w:tc>
          <w:tcPr>
            <w:tcW w:w="1850" w:type="dxa"/>
          </w:tcPr>
          <w:p w14:paraId="393679C0" w14:textId="6A5D06F9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0.3 (0.029)</w:t>
            </w:r>
          </w:p>
        </w:tc>
        <w:tc>
          <w:tcPr>
            <w:tcW w:w="1850" w:type="dxa"/>
          </w:tcPr>
          <w:p w14:paraId="79E9866D" w14:textId="63FC24A3" w:rsidR="00514EA1" w:rsidRPr="005A3DFE" w:rsidRDefault="005A3DFE" w:rsidP="00514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DFE">
              <w:rPr>
                <w:rFonts w:ascii="Times New Roman" w:hAnsi="Times New Roman" w:cs="Times New Roman"/>
                <w:sz w:val="24"/>
                <w:szCs w:val="24"/>
              </w:rPr>
              <w:t>10.2 (1.0)</w:t>
            </w:r>
          </w:p>
        </w:tc>
      </w:tr>
    </w:tbl>
    <w:p w14:paraId="2A6F0616" w14:textId="4DEB54BD" w:rsidR="00514EA1" w:rsidRPr="00707536" w:rsidRDefault="00707536" w:rsidP="00514EA1">
      <w:pPr>
        <w:rPr>
          <w:rFonts w:ascii="Times New Roman" w:hAnsi="Times New Roman" w:cs="Times New Roman"/>
          <w:sz w:val="24"/>
          <w:szCs w:val="24"/>
        </w:rPr>
      </w:pPr>
      <w:r w:rsidRPr="00707536">
        <w:rPr>
          <w:rFonts w:ascii="Times New Roman" w:hAnsi="Times New Roman" w:cs="Times New Roman"/>
          <w:sz w:val="24"/>
          <w:szCs w:val="24"/>
        </w:rPr>
        <w:t>Mass is measured in milligrams.</w:t>
      </w:r>
    </w:p>
    <w:sectPr w:rsidR="00514EA1" w:rsidRPr="00707536" w:rsidSect="00514E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A1"/>
    <w:rsid w:val="00283392"/>
    <w:rsid w:val="00514EA1"/>
    <w:rsid w:val="005A3DFE"/>
    <w:rsid w:val="006556C8"/>
    <w:rsid w:val="006A40AF"/>
    <w:rsid w:val="00707536"/>
    <w:rsid w:val="007111C5"/>
    <w:rsid w:val="00B33C84"/>
    <w:rsid w:val="00D51533"/>
    <w:rsid w:val="00D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EB36"/>
  <w15:chartTrackingRefBased/>
  <w15:docId w15:val="{F1A3B16A-92EB-4E30-8BC7-09DBFF69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6</cp:revision>
  <dcterms:created xsi:type="dcterms:W3CDTF">2022-11-16T19:30:00Z</dcterms:created>
  <dcterms:modified xsi:type="dcterms:W3CDTF">2023-01-16T20:14:00Z</dcterms:modified>
</cp:coreProperties>
</file>